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30934" w14:textId="55AA81BE" w:rsidR="0084621B" w:rsidRDefault="009E3D77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sults of Network Edge Accuracy Analyses</w:t>
      </w:r>
      <w:bookmarkStart w:id="0" w:name="_GoBack"/>
      <w:bookmarkEnd w:id="0"/>
    </w:p>
    <w:p w14:paraId="72B535DA" w14:textId="77777777" w:rsidR="009E3D77" w:rsidRPr="006A19EC" w:rsidRDefault="009E3D77" w:rsidP="009E3D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14CA71E" wp14:editId="14B3ED7D">
            <wp:extent cx="5486400" cy="3749040"/>
            <wp:effectExtent l="0" t="0" r="0" b="10160"/>
            <wp:docPr id="4" name="Picture 4" descr="da drive:Users:Candace:Documents:Darfur Project:GMH Submission:Mootoo Supplemental Fi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a drive:Users:Candace:Documents:Darfur Project:GMH Submission:Mootoo Supplemental Fig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FD073" w14:textId="77777777" w:rsidR="009E3D77" w:rsidRPr="006A19EC" w:rsidRDefault="009E3D77" w:rsidP="009E3D7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Note</w:t>
      </w:r>
      <w:r w:rsidRPr="006A19EC">
        <w:rPr>
          <w:rFonts w:ascii="Times New Roman" w:hAnsi="Times New Roman"/>
          <w:sz w:val="24"/>
          <w:szCs w:val="24"/>
        </w:rPr>
        <w:t xml:space="preserve">. </w:t>
      </w:r>
      <w:r w:rsidRPr="009E3D77">
        <w:rPr>
          <w:rFonts w:ascii="Times New Roman" w:hAnsi="Times New Roman"/>
          <w:sz w:val="24"/>
          <w:szCs w:val="24"/>
        </w:rPr>
        <w:t>Bootstrapped 95% confidence intervals for estimated GLASSO network edge value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A19EC">
        <w:rPr>
          <w:rFonts w:ascii="Times New Roman" w:hAnsi="Times New Roman"/>
          <w:sz w:val="24"/>
          <w:szCs w:val="24"/>
        </w:rPr>
        <w:t>The red line represents edge values, and the gray regions indicate confidence intervals.</w:t>
      </w:r>
    </w:p>
    <w:p w14:paraId="7538EC6D" w14:textId="77777777" w:rsidR="009E3D77" w:rsidRPr="009E3D77" w:rsidRDefault="009E3D77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2BE4D3C7" w14:textId="77777777" w:rsidR="0084621B" w:rsidRPr="006A19EC" w:rsidRDefault="0084621B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49D4280" w14:textId="77777777" w:rsidR="0084621B" w:rsidRPr="006A19EC" w:rsidRDefault="0084621B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00CEDBC" w14:textId="77777777" w:rsidR="0084621B" w:rsidRPr="006A19EC" w:rsidRDefault="0084621B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B0918D8" w14:textId="77777777" w:rsidR="0084621B" w:rsidRPr="006A19EC" w:rsidRDefault="0084621B" w:rsidP="0084621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2E78844" w14:textId="77777777" w:rsidR="0053655C" w:rsidRDefault="0053655C"/>
    <w:sectPr w:rsidR="0053655C" w:rsidSect="00A004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21B"/>
    <w:rsid w:val="0046476F"/>
    <w:rsid w:val="0053655C"/>
    <w:rsid w:val="0084621B"/>
    <w:rsid w:val="009E3D77"/>
    <w:rsid w:val="00A004B0"/>
    <w:rsid w:val="00AA42F0"/>
    <w:rsid w:val="00EC639B"/>
    <w:rsid w:val="00EF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49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1B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1B"/>
    <w:rPr>
      <w:rFonts w:ascii="Lucida Grande" w:eastAsia="Calibri" w:hAnsi="Lucida Grande" w:cs="Lucida Grande"/>
      <w:i w:val="0"/>
      <w:iCs w:val="0"/>
      <w:strike w:val="0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trike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1B"/>
    <w:pPr>
      <w:suppressAutoHyphens/>
      <w:spacing w:after="200" w:line="276" w:lineRule="auto"/>
    </w:pPr>
    <w:rPr>
      <w:rFonts w:ascii="Calibri" w:eastAsia="Calibri" w:hAnsi="Calibri" w:cs="Calibri"/>
      <w:i w:val="0"/>
      <w:iCs w:val="0"/>
      <w:strike w:val="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1B"/>
    <w:rPr>
      <w:rFonts w:ascii="Lucida Grande" w:eastAsia="Calibri" w:hAnsi="Lucida Grande" w:cs="Lucida Grande"/>
      <w:i w:val="0"/>
      <w:iCs w:val="0"/>
      <w:strike w:val="0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Macintosh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</dc:creator>
  <cp:keywords/>
  <dc:description/>
  <cp:lastModifiedBy>Candace</cp:lastModifiedBy>
  <cp:revision>5</cp:revision>
  <dcterms:created xsi:type="dcterms:W3CDTF">2019-04-10T18:43:00Z</dcterms:created>
  <dcterms:modified xsi:type="dcterms:W3CDTF">2019-04-10T19:25:00Z</dcterms:modified>
</cp:coreProperties>
</file>